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4506D" w14:textId="33536970" w:rsidR="00D65386" w:rsidRDefault="004920E0" w:rsidP="00896BAA">
      <w:r>
        <w:t>Supplementary documents:</w:t>
      </w:r>
    </w:p>
    <w:p w14:paraId="142CA99F" w14:textId="288CD9BA" w:rsidR="004920E0" w:rsidRPr="004920E0" w:rsidRDefault="004920E0" w:rsidP="00896BAA">
      <w:pPr>
        <w:rPr>
          <w:b/>
          <w:bCs/>
        </w:rPr>
      </w:pPr>
      <w:r w:rsidRPr="004920E0">
        <w:rPr>
          <w:b/>
          <w:bCs/>
        </w:rPr>
        <w:t>Table S</w:t>
      </w:r>
      <w:r w:rsidR="001B2E74">
        <w:rPr>
          <w:b/>
          <w:bCs/>
        </w:rPr>
        <w:t>1</w:t>
      </w:r>
      <w:r w:rsidRPr="004920E0">
        <w:rPr>
          <w:b/>
          <w:bCs/>
        </w:rPr>
        <w:t>: Distribution of isolates, species and sample source.</w:t>
      </w:r>
    </w:p>
    <w:p w14:paraId="36016152" w14:textId="77777777" w:rsidR="004920E0" w:rsidRDefault="004920E0" w:rsidP="00896BAA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920E0" w14:paraId="6890C03C" w14:textId="77777777" w:rsidTr="00A70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43B9A1F8" w14:textId="77777777" w:rsidR="004920E0" w:rsidRDefault="004920E0" w:rsidP="004920E0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solate No.</w:t>
            </w:r>
          </w:p>
        </w:tc>
        <w:tc>
          <w:tcPr>
            <w:tcW w:w="3117" w:type="dxa"/>
          </w:tcPr>
          <w:p w14:paraId="43877000" w14:textId="77777777" w:rsidR="004920E0" w:rsidRDefault="004920E0" w:rsidP="00492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cro organism</w:t>
            </w:r>
          </w:p>
        </w:tc>
        <w:tc>
          <w:tcPr>
            <w:tcW w:w="3117" w:type="dxa"/>
          </w:tcPr>
          <w:p w14:paraId="3DE07FB9" w14:textId="6AFDC946" w:rsidR="004920E0" w:rsidRDefault="004920E0" w:rsidP="00492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ource</w:t>
            </w:r>
          </w:p>
        </w:tc>
      </w:tr>
      <w:tr w:rsidR="004920E0" w14:paraId="24AA2CA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2BAA7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7" w:type="dxa"/>
          </w:tcPr>
          <w:p w14:paraId="6A36996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BA8C56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7A2D7679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F80D96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17" w:type="dxa"/>
          </w:tcPr>
          <w:p w14:paraId="7D20A46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3117" w:type="dxa"/>
          </w:tcPr>
          <w:p w14:paraId="6850ADEE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37AEF55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26F931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17" w:type="dxa"/>
          </w:tcPr>
          <w:p w14:paraId="1B32A2B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09A39F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263CCF81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06524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17" w:type="dxa"/>
          </w:tcPr>
          <w:p w14:paraId="638EA2D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20ADFE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est Culture</w:t>
            </w:r>
          </w:p>
        </w:tc>
      </w:tr>
      <w:tr w:rsidR="004920E0" w14:paraId="6588B3D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F1440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17" w:type="dxa"/>
          </w:tcPr>
          <w:p w14:paraId="13CBBB4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9DC5A8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65A43F9F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867588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17" w:type="dxa"/>
          </w:tcPr>
          <w:p w14:paraId="3FBC19B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3117" w:type="dxa"/>
          </w:tcPr>
          <w:p w14:paraId="2E3295A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2FEE44C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299EA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17" w:type="dxa"/>
          </w:tcPr>
          <w:p w14:paraId="7CB99D4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7D48B3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6E68B527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D25BBD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17" w:type="dxa"/>
          </w:tcPr>
          <w:p w14:paraId="3B1657BF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3311E6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ndo Culture</w:t>
            </w:r>
          </w:p>
        </w:tc>
      </w:tr>
      <w:tr w:rsidR="004920E0" w14:paraId="1AAC3BDF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FA818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17" w:type="dxa"/>
          </w:tcPr>
          <w:p w14:paraId="42488C6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3117" w:type="dxa"/>
          </w:tcPr>
          <w:p w14:paraId="743E721A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403B561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818731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17" w:type="dxa"/>
          </w:tcPr>
          <w:p w14:paraId="702C50F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F2A2E3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1782C5B2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6251B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17" w:type="dxa"/>
          </w:tcPr>
          <w:p w14:paraId="39E5135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4241693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ndo Culture</w:t>
            </w:r>
          </w:p>
        </w:tc>
      </w:tr>
      <w:tr w:rsidR="004920E0" w14:paraId="7C7FA17C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E6EB4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17" w:type="dxa"/>
          </w:tcPr>
          <w:p w14:paraId="4BDD8DD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D9732A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3CCBCB40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630A4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17" w:type="dxa"/>
          </w:tcPr>
          <w:p w14:paraId="3D8F40B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BB2289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0E4C72D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41180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17" w:type="dxa"/>
          </w:tcPr>
          <w:p w14:paraId="6943FD8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3117" w:type="dxa"/>
          </w:tcPr>
          <w:p w14:paraId="7062831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265EA6E2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DE2EE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17" w:type="dxa"/>
          </w:tcPr>
          <w:p w14:paraId="57BAC98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3D2504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6D7DA14E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3505F1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17" w:type="dxa"/>
          </w:tcPr>
          <w:p w14:paraId="4531C03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0A8241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32E57338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A21F7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17" w:type="dxa"/>
          </w:tcPr>
          <w:p w14:paraId="719D713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00C4CA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E1EF11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81E8F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117" w:type="dxa"/>
          </w:tcPr>
          <w:p w14:paraId="3DD1FE8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C1D60FF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B9E7340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1348F6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117" w:type="dxa"/>
          </w:tcPr>
          <w:p w14:paraId="42E2BDCA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F97BF9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DB81F88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B8453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117" w:type="dxa"/>
          </w:tcPr>
          <w:p w14:paraId="7043A56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E2CF4C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7DF661D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9E942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17" w:type="dxa"/>
          </w:tcPr>
          <w:p w14:paraId="7DA562C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CCBF76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31E80EA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5D40B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117" w:type="dxa"/>
          </w:tcPr>
          <w:p w14:paraId="7489D3E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669309B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1D0424A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8671A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17" w:type="dxa"/>
          </w:tcPr>
          <w:p w14:paraId="76C3303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91CB2C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0883E369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FE439A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117" w:type="dxa"/>
          </w:tcPr>
          <w:p w14:paraId="2F74423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1A1DE91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55BC8A9F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B7F4A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117" w:type="dxa"/>
          </w:tcPr>
          <w:p w14:paraId="1A30BB4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5A8C5C44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02247A1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1EE18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17" w:type="dxa"/>
          </w:tcPr>
          <w:p w14:paraId="64BE19B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6BED1AA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ar Discharge</w:t>
            </w:r>
          </w:p>
        </w:tc>
      </w:tr>
      <w:tr w:rsidR="004920E0" w14:paraId="70E8F428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6BD2B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117" w:type="dxa"/>
          </w:tcPr>
          <w:p w14:paraId="5F7E951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r>
              <w:rPr>
                <w:color w:val="000000"/>
                <w:sz w:val="22"/>
                <w:szCs w:val="22"/>
              </w:rPr>
              <w:t>sp.</w:t>
            </w:r>
          </w:p>
        </w:tc>
        <w:tc>
          <w:tcPr>
            <w:tcW w:w="3117" w:type="dxa"/>
          </w:tcPr>
          <w:p w14:paraId="162A541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138B0A92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EBA1C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117" w:type="dxa"/>
          </w:tcPr>
          <w:p w14:paraId="71A979C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0DB27DA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011BF1E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213E8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117" w:type="dxa"/>
          </w:tcPr>
          <w:p w14:paraId="0E68C9CA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51210D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1BC2E528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1AF0F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117" w:type="dxa"/>
          </w:tcPr>
          <w:p w14:paraId="2C9A543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79CF72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1B46439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EDDF81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17" w:type="dxa"/>
          </w:tcPr>
          <w:p w14:paraId="4482510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566C7EB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126919D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9CD80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17" w:type="dxa"/>
          </w:tcPr>
          <w:p w14:paraId="2918069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19C0BEE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ndo Culture</w:t>
            </w:r>
          </w:p>
        </w:tc>
      </w:tr>
      <w:tr w:rsidR="004920E0" w14:paraId="6A346DB2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10DFC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117" w:type="dxa"/>
          </w:tcPr>
          <w:p w14:paraId="53651E7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94DD6C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1E315850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613FB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17" w:type="dxa"/>
          </w:tcPr>
          <w:p w14:paraId="45D671E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EDD632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307506EC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15AEAE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117" w:type="dxa"/>
          </w:tcPr>
          <w:p w14:paraId="68DB3D33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DC7AE43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52BEFA6B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97699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117" w:type="dxa"/>
          </w:tcPr>
          <w:p w14:paraId="0FBBC31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31382A6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6C82594F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399CEA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117" w:type="dxa"/>
          </w:tcPr>
          <w:p w14:paraId="3E990F0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10E2EBF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76C64B9E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A926F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117" w:type="dxa"/>
          </w:tcPr>
          <w:p w14:paraId="7748573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D46235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57740F5D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4FE12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117" w:type="dxa"/>
          </w:tcPr>
          <w:p w14:paraId="037CD58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7197A4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0B4D434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7E576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117" w:type="dxa"/>
          </w:tcPr>
          <w:p w14:paraId="7BEAC9A0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7945F17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286AAB05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1A43D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117" w:type="dxa"/>
          </w:tcPr>
          <w:p w14:paraId="40AA966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3117" w:type="dxa"/>
          </w:tcPr>
          <w:p w14:paraId="6B57F54E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3274954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2FB80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42</w:t>
            </w:r>
          </w:p>
        </w:tc>
        <w:tc>
          <w:tcPr>
            <w:tcW w:w="3117" w:type="dxa"/>
          </w:tcPr>
          <w:p w14:paraId="04B4D7BE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8C541A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0658C3C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8EECE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117" w:type="dxa"/>
          </w:tcPr>
          <w:p w14:paraId="2F23314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4268F6A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7E6DF12A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5C77B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117" w:type="dxa"/>
          </w:tcPr>
          <w:p w14:paraId="7468DAE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5A2B7B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6FF9C3AA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C9DFCD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117" w:type="dxa"/>
          </w:tcPr>
          <w:p w14:paraId="0D9BABF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282008AE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4AED1FA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D44366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117" w:type="dxa"/>
          </w:tcPr>
          <w:p w14:paraId="792A769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6D149D8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3CF8F7C2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E37BF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117" w:type="dxa"/>
          </w:tcPr>
          <w:p w14:paraId="0317A513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3D24846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2736034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4593C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117" w:type="dxa"/>
          </w:tcPr>
          <w:p w14:paraId="264261D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5BB0C30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66CD991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E27EB8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117" w:type="dxa"/>
          </w:tcPr>
          <w:p w14:paraId="3C83206A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D7F46D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16F1AD20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780D21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17" w:type="dxa"/>
          </w:tcPr>
          <w:p w14:paraId="309CA72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4C50F8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04B24A9A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8B5A7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17" w:type="dxa"/>
          </w:tcPr>
          <w:p w14:paraId="0D1BAAF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797B27C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ssue</w:t>
            </w:r>
          </w:p>
        </w:tc>
      </w:tr>
      <w:tr w:rsidR="004920E0" w14:paraId="0E840B15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E49DB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117" w:type="dxa"/>
          </w:tcPr>
          <w:p w14:paraId="4B83FA1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11DC7B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issue</w:t>
            </w:r>
          </w:p>
        </w:tc>
      </w:tr>
      <w:tr w:rsidR="004920E0" w14:paraId="7F72C700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A9D64E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117" w:type="dxa"/>
          </w:tcPr>
          <w:p w14:paraId="608F589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  <w:tc>
          <w:tcPr>
            <w:tcW w:w="3117" w:type="dxa"/>
          </w:tcPr>
          <w:p w14:paraId="76463BD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30457672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493CD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117" w:type="dxa"/>
          </w:tcPr>
          <w:p w14:paraId="21AEF47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4FE571A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28E1B680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DDD36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117" w:type="dxa"/>
          </w:tcPr>
          <w:p w14:paraId="2003BDA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4A909CF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61FE766E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23040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117" w:type="dxa"/>
          </w:tcPr>
          <w:p w14:paraId="385E248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0EAB704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341BCCC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124DB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117" w:type="dxa"/>
          </w:tcPr>
          <w:p w14:paraId="2B3CA46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507BB00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2A1A679E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8B29B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117" w:type="dxa"/>
          </w:tcPr>
          <w:p w14:paraId="5ACCE36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13D5CB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2FEF2D0A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05E666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117" w:type="dxa"/>
          </w:tcPr>
          <w:p w14:paraId="4764BFC4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7F1DA92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erebrospinal Fluid</w:t>
            </w:r>
          </w:p>
        </w:tc>
      </w:tr>
      <w:tr w:rsidR="004920E0" w14:paraId="260B8C05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9F937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117" w:type="dxa"/>
          </w:tcPr>
          <w:p w14:paraId="55E8932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5662C42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ndo Culture</w:t>
            </w:r>
          </w:p>
        </w:tc>
      </w:tr>
      <w:tr w:rsidR="004920E0" w14:paraId="5243822B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0767B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117" w:type="dxa"/>
          </w:tcPr>
          <w:p w14:paraId="4B22D7C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12BC061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4E781F7E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2E57A3A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117" w:type="dxa"/>
          </w:tcPr>
          <w:p w14:paraId="388EA4F0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535A68E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03A95DC7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5D04F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117" w:type="dxa"/>
          </w:tcPr>
          <w:p w14:paraId="1894F3B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55687E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013E30A9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7F442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117" w:type="dxa"/>
          </w:tcPr>
          <w:p w14:paraId="14657F9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14DD1A1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0B364FB4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9DD6A2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117" w:type="dxa"/>
          </w:tcPr>
          <w:p w14:paraId="4E3D70A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6183F04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53FEE675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9C584D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117" w:type="dxa"/>
          </w:tcPr>
          <w:p w14:paraId="31F4466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33CF13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79B4FD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DBECA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117" w:type="dxa"/>
          </w:tcPr>
          <w:p w14:paraId="34136EF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68956D9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4F0862CF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51E3B6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117" w:type="dxa"/>
          </w:tcPr>
          <w:p w14:paraId="5C998E5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9F6758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60708468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C38F1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117" w:type="dxa"/>
          </w:tcPr>
          <w:p w14:paraId="5C54604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BFE939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4A53C8B1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7947C5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117" w:type="dxa"/>
          </w:tcPr>
          <w:p w14:paraId="767331C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3C48A7A2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63302A7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471C26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117" w:type="dxa"/>
          </w:tcPr>
          <w:p w14:paraId="420F9C3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6BE8F5F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54EC9F08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9D90FA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117" w:type="dxa"/>
          </w:tcPr>
          <w:p w14:paraId="273B963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33FEE6E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cites</w:t>
            </w:r>
          </w:p>
        </w:tc>
      </w:tr>
      <w:tr w:rsidR="004920E0" w14:paraId="1D05A93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9DC67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117" w:type="dxa"/>
          </w:tcPr>
          <w:p w14:paraId="03D3341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5882626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58EC266D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D3870D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117" w:type="dxa"/>
          </w:tcPr>
          <w:p w14:paraId="794F246D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6C356EE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7FF420BD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8AF85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117" w:type="dxa"/>
          </w:tcPr>
          <w:p w14:paraId="4C660C2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01ED196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7EA01B11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398E5D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117" w:type="dxa"/>
          </w:tcPr>
          <w:p w14:paraId="2BB5C77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77B1E4B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42BBED6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3B4C3E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117" w:type="dxa"/>
          </w:tcPr>
          <w:p w14:paraId="00E8C41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7CB83AF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746C787A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905B2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117" w:type="dxa"/>
          </w:tcPr>
          <w:p w14:paraId="4306620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6EB857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65B605A5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56D46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117" w:type="dxa"/>
          </w:tcPr>
          <w:p w14:paraId="1E1E9B6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173BA1A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5D24CBDB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0373B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117" w:type="dxa"/>
          </w:tcPr>
          <w:p w14:paraId="067A249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16DAA62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3A80958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AD786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117" w:type="dxa"/>
          </w:tcPr>
          <w:p w14:paraId="04F1248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3213BE84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3C75924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F487F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117" w:type="dxa"/>
          </w:tcPr>
          <w:p w14:paraId="4D113CF0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95BA92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40F5CF54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7904A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117" w:type="dxa"/>
          </w:tcPr>
          <w:p w14:paraId="0EB4859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E759C3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09BA8E1D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1FA6F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117" w:type="dxa"/>
          </w:tcPr>
          <w:p w14:paraId="2654A58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185ED91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7862152D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EAAAB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117" w:type="dxa"/>
          </w:tcPr>
          <w:p w14:paraId="49A38FC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2CEF38C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270F29C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D35EF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117" w:type="dxa"/>
          </w:tcPr>
          <w:p w14:paraId="78EE7700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6F583C5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7D68DEA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C260E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117" w:type="dxa"/>
          </w:tcPr>
          <w:p w14:paraId="3B0B6A4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FFA38F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7986FA9B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33AFD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117" w:type="dxa"/>
          </w:tcPr>
          <w:p w14:paraId="48ECF9CF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63850F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4DA4633F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A48F53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117" w:type="dxa"/>
          </w:tcPr>
          <w:p w14:paraId="6BF3D77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49E72B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16813CCF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8056A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90</w:t>
            </w:r>
          </w:p>
        </w:tc>
        <w:tc>
          <w:tcPr>
            <w:tcW w:w="3117" w:type="dxa"/>
          </w:tcPr>
          <w:p w14:paraId="74884A2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B91E16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5BD64D14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06857F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117" w:type="dxa"/>
          </w:tcPr>
          <w:p w14:paraId="503C511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4FFFE94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2DFD23A9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57E5E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117" w:type="dxa"/>
          </w:tcPr>
          <w:p w14:paraId="121B055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1A8A63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16A5125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4DCD2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117" w:type="dxa"/>
          </w:tcPr>
          <w:p w14:paraId="3AC44B4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1789A5A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73E65E02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BCAA0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117" w:type="dxa"/>
          </w:tcPr>
          <w:p w14:paraId="41D3D15E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613E28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10D51833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B1746D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117" w:type="dxa"/>
          </w:tcPr>
          <w:p w14:paraId="1DCC63A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516A56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0B444F8D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0E0895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  <w:tc>
          <w:tcPr>
            <w:tcW w:w="3117" w:type="dxa"/>
          </w:tcPr>
          <w:p w14:paraId="676C34D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D33E77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3677ED1A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AC7CF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117" w:type="dxa"/>
          </w:tcPr>
          <w:p w14:paraId="3243A23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67B2190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4AB5F41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CFCF1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117" w:type="dxa"/>
          </w:tcPr>
          <w:p w14:paraId="0C47AA1A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45562A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58B35CDA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61C6E9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117" w:type="dxa"/>
          </w:tcPr>
          <w:p w14:paraId="5F18A71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nterobacter aerogenes</w:t>
            </w:r>
          </w:p>
        </w:tc>
        <w:tc>
          <w:tcPr>
            <w:tcW w:w="3117" w:type="dxa"/>
          </w:tcPr>
          <w:p w14:paraId="4FCF246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7C5DFED2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FDF93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117" w:type="dxa"/>
          </w:tcPr>
          <w:p w14:paraId="714E09D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59DC881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51E748D2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05B30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117" w:type="dxa"/>
          </w:tcPr>
          <w:p w14:paraId="1EB1ED62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AEC9A4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27FCD6D1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E16E8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117" w:type="dxa"/>
          </w:tcPr>
          <w:p w14:paraId="535989B4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D04B0B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5821AE08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C9E472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117" w:type="dxa"/>
          </w:tcPr>
          <w:p w14:paraId="414DBF0F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nterobacter aerogenes</w:t>
            </w:r>
          </w:p>
        </w:tc>
        <w:tc>
          <w:tcPr>
            <w:tcW w:w="3117" w:type="dxa"/>
          </w:tcPr>
          <w:p w14:paraId="5EA76D8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0B4AE0F2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1E488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117" w:type="dxa"/>
          </w:tcPr>
          <w:p w14:paraId="67D0C11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4E8CD16B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483B9B27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A46D0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3117" w:type="dxa"/>
          </w:tcPr>
          <w:p w14:paraId="08F823A1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327B88CB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4B156B63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BC04FB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117" w:type="dxa"/>
          </w:tcPr>
          <w:p w14:paraId="1517D48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E41BDA6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4FEAAD7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C585E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117" w:type="dxa"/>
          </w:tcPr>
          <w:p w14:paraId="27AE35E6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15689A0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1CEFF45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0EA9F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117" w:type="dxa"/>
          </w:tcPr>
          <w:p w14:paraId="429B57D9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5C86080E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14589747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7CFBEE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117" w:type="dxa"/>
          </w:tcPr>
          <w:p w14:paraId="21D9A2E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354ADEF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1404B90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B047B3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117" w:type="dxa"/>
          </w:tcPr>
          <w:p w14:paraId="76BB6DBF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0F6E42C8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628B9F71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3A9770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117" w:type="dxa"/>
          </w:tcPr>
          <w:p w14:paraId="26D0540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Acinetobacter baumannii</w:t>
            </w:r>
          </w:p>
        </w:tc>
        <w:tc>
          <w:tcPr>
            <w:tcW w:w="3117" w:type="dxa"/>
          </w:tcPr>
          <w:p w14:paraId="2133FD5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4C6824DC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7096E8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117" w:type="dxa"/>
          </w:tcPr>
          <w:p w14:paraId="775A087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540484D1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us</w:t>
            </w:r>
          </w:p>
        </w:tc>
      </w:tr>
      <w:tr w:rsidR="004920E0" w14:paraId="63574ECE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5AEB1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117" w:type="dxa"/>
          </w:tcPr>
          <w:p w14:paraId="04F95255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6BD84837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ound</w:t>
            </w:r>
          </w:p>
        </w:tc>
      </w:tr>
      <w:tr w:rsidR="004920E0" w14:paraId="1971792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77132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117" w:type="dxa"/>
          </w:tcPr>
          <w:p w14:paraId="1E274CC3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117" w:type="dxa"/>
          </w:tcPr>
          <w:p w14:paraId="64B89D25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rine</w:t>
            </w:r>
          </w:p>
        </w:tc>
      </w:tr>
      <w:tr w:rsidR="004920E0" w14:paraId="77684BFB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415F14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3117" w:type="dxa"/>
          </w:tcPr>
          <w:p w14:paraId="33E9458D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171E1069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6D5D5226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37D317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117" w:type="dxa"/>
          </w:tcPr>
          <w:p w14:paraId="33AA23C0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212A431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putum</w:t>
            </w:r>
          </w:p>
        </w:tc>
      </w:tr>
      <w:tr w:rsidR="004920E0" w14:paraId="41317904" w14:textId="77777777" w:rsidTr="00A7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2578DC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117" w:type="dxa"/>
          </w:tcPr>
          <w:p w14:paraId="289A6FE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47C3E4E8" w14:textId="77777777" w:rsidR="004920E0" w:rsidRDefault="004920E0" w:rsidP="00A7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  <w:tr w:rsidR="004920E0" w14:paraId="5BCA58F4" w14:textId="77777777" w:rsidTr="00A70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FC550A" w14:textId="77777777" w:rsidR="004920E0" w:rsidRDefault="004920E0" w:rsidP="00A70467">
            <w:r>
              <w:rPr>
                <w:rFonts w:ascii="Aptos Narrow" w:hAnsi="Aptos Narrow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117" w:type="dxa"/>
          </w:tcPr>
          <w:p w14:paraId="68571827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  <w:tc>
          <w:tcPr>
            <w:tcW w:w="3117" w:type="dxa"/>
          </w:tcPr>
          <w:p w14:paraId="704680DC" w14:textId="77777777" w:rsidR="004920E0" w:rsidRDefault="004920E0" w:rsidP="00A70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ood Culture</w:t>
            </w:r>
          </w:p>
        </w:tc>
      </w:tr>
    </w:tbl>
    <w:p w14:paraId="78CBF66D" w14:textId="77777777" w:rsidR="004920E0" w:rsidRDefault="004920E0" w:rsidP="00896BAA"/>
    <w:p w14:paraId="1A055048" w14:textId="77777777" w:rsidR="00EB3BAD" w:rsidRDefault="00EB3BAD" w:rsidP="00896BAA"/>
    <w:p w14:paraId="7A96C496" w14:textId="77777777" w:rsidR="00EB3BAD" w:rsidRDefault="00EB3BAD" w:rsidP="00896BAA"/>
    <w:p w14:paraId="3E898BDD" w14:textId="3A30F4BF" w:rsidR="001B2E74" w:rsidRPr="0000471A" w:rsidRDefault="001B2E74" w:rsidP="001B2E74">
      <w:pPr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</w:pPr>
      <w:r w:rsidRPr="004920E0">
        <w:rPr>
          <w:b/>
          <w:bCs/>
        </w:rPr>
        <w:t>Table S</w:t>
      </w:r>
      <w:r>
        <w:rPr>
          <w:b/>
          <w:bCs/>
        </w:rPr>
        <w:t>2</w:t>
      </w:r>
      <w:r w:rsidRPr="004920E0">
        <w:rPr>
          <w:b/>
          <w:bCs/>
        </w:rPr>
        <w:t>:</w:t>
      </w:r>
      <w:r>
        <w:rPr>
          <w:b/>
          <w:bCs/>
        </w:rPr>
        <w:t xml:space="preserve"> L</w:t>
      </w:r>
      <w:r w:rsidRPr="0000471A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</w:rPr>
        <w:t>ist of antibiotics used in susceptibility testing.</w:t>
      </w:r>
    </w:p>
    <w:tbl>
      <w:tblPr>
        <w:tblW w:w="8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90"/>
        <w:gridCol w:w="2250"/>
        <w:gridCol w:w="1800"/>
        <w:gridCol w:w="2708"/>
      </w:tblGrid>
      <w:tr w:rsidR="001B2E74" w:rsidRPr="0000471A" w14:paraId="1E130565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76837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  <w:t>Abbreviation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5D209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  <w:t>Antibiotic nam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764C1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  <w:t>Abbreviation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136DF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</w:rPr>
              <w:t>Antibiotic name</w:t>
            </w:r>
          </w:p>
        </w:tc>
      </w:tr>
      <w:tr w:rsidR="001B2E74" w:rsidRPr="0000471A" w14:paraId="7DC56C90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2BB3F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PI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64BA1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Piperacill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06755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GEN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90DDB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Gentamicin</w:t>
            </w:r>
          </w:p>
        </w:tc>
      </w:tr>
      <w:tr w:rsidR="001B2E74" w:rsidRPr="0000471A" w14:paraId="3CFF9C84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2C0A2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CC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4C51E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icarcillin/Clavulanic aci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AE790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AZM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26D15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Azithromycin</w:t>
            </w:r>
          </w:p>
        </w:tc>
      </w:tr>
      <w:tr w:rsidR="001B2E74" w:rsidRPr="0000471A" w14:paraId="6916590B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43E48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lastRenderedPageBreak/>
              <w:t>CZ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63130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efazoli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9E0E5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DO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57E98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Doxycyclin</w:t>
            </w:r>
          </w:p>
        </w:tc>
      </w:tr>
      <w:tr w:rsidR="001B2E74" w:rsidRPr="0000471A" w14:paraId="13478264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2F44F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AT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3311A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Aztreona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F60FA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IP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828F1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iprofloxacin</w:t>
            </w:r>
          </w:p>
        </w:tc>
      </w:tr>
      <w:tr w:rsidR="001B2E74" w:rsidRPr="0000471A" w14:paraId="020CC8D8" w14:textId="77777777" w:rsidTr="00FD124B">
        <w:trPr>
          <w:trHeight w:val="154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1EBD4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I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PM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0F203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Imipene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160AA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OT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6321A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otrimoxazole</w:t>
            </w:r>
          </w:p>
        </w:tc>
      </w:tr>
      <w:tr w:rsidR="001B2E74" w:rsidRPr="0000471A" w14:paraId="20BF1B46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1BF31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DO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08188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Doripene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6413C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M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153F7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Chloramphenicol</w:t>
            </w:r>
          </w:p>
        </w:tc>
      </w:tr>
      <w:tr w:rsidR="001B2E74" w:rsidRPr="0000471A" w14:paraId="6115478E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61FAC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TP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A021E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rtapene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023AD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FO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5511B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Fosfomycin</w:t>
            </w:r>
          </w:p>
        </w:tc>
      </w:tr>
      <w:tr w:rsidR="001B2E74" w:rsidRPr="0000471A" w14:paraId="5E80B288" w14:textId="77777777" w:rsidTr="00FD124B">
        <w:trPr>
          <w:trHeight w:val="160"/>
        </w:trPr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70F1F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MRP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BC764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Meropenem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D2AD5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IT</w:t>
            </w:r>
          </w:p>
        </w:tc>
        <w:tc>
          <w:tcPr>
            <w:tcW w:w="2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10F9C" w14:textId="77777777" w:rsidR="001B2E74" w:rsidRPr="0000471A" w:rsidRDefault="001B2E74" w:rsidP="00FD124B">
            <w:pPr>
              <w:widowControl w:val="0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0471A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itrofurantoin</w:t>
            </w:r>
          </w:p>
        </w:tc>
      </w:tr>
    </w:tbl>
    <w:p w14:paraId="0A4DE39A" w14:textId="77777777" w:rsidR="001B2E74" w:rsidRDefault="001B2E74" w:rsidP="001B2E74"/>
    <w:p w14:paraId="07A4E41F" w14:textId="77777777" w:rsidR="00EB3BAD" w:rsidRDefault="00EB3BAD" w:rsidP="00896BAA"/>
    <w:p w14:paraId="6C0E2919" w14:textId="24006A73" w:rsidR="00EB3BAD" w:rsidRPr="00EB3BAD" w:rsidRDefault="00EB3BAD" w:rsidP="00EB3BAD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B3BAD">
        <w:rPr>
          <w:rFonts w:asciiTheme="majorBidi" w:hAnsiTheme="majorBidi" w:cstheme="majorBidi"/>
          <w:b/>
          <w:bCs/>
        </w:rPr>
        <w:t>Table S</w:t>
      </w:r>
      <w:r w:rsidR="00EE113F">
        <w:rPr>
          <w:rFonts w:asciiTheme="majorBidi" w:hAnsiTheme="majorBidi" w:cstheme="majorBidi"/>
          <w:b/>
          <w:bCs/>
        </w:rPr>
        <w:t>3</w:t>
      </w:r>
      <w:r w:rsidRPr="00EB3BAD">
        <w:rPr>
          <w:rFonts w:asciiTheme="majorBidi" w:hAnsiTheme="majorBidi" w:cstheme="majorBidi"/>
          <w:b/>
          <w:bCs/>
        </w:rPr>
        <w:t xml:space="preserve">: </w:t>
      </w:r>
      <w:r w:rsidRPr="00EB3BAD">
        <w:rPr>
          <w:rFonts w:asciiTheme="majorBidi" w:hAnsiTheme="majorBidi" w:cstheme="majorBidi"/>
          <w:b/>
          <w:bCs/>
          <w:sz w:val="28"/>
          <w:szCs w:val="28"/>
        </w:rPr>
        <w:t xml:space="preserve">Antibiotic resistance </w:t>
      </w:r>
      <w:r w:rsidR="00C66921" w:rsidRPr="0012325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sceptibility</w:t>
      </w:r>
      <w:r w:rsidR="00C6692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 w:rsidRPr="00EB3BAD">
        <w:rPr>
          <w:rFonts w:asciiTheme="majorBidi" w:hAnsiTheme="majorBidi" w:cstheme="majorBidi"/>
          <w:b/>
          <w:bCs/>
          <w:sz w:val="28"/>
          <w:szCs w:val="28"/>
        </w:rPr>
        <w:t>of clinical Isolates.</w:t>
      </w:r>
    </w:p>
    <w:p w14:paraId="764B8C28" w14:textId="77777777" w:rsidR="00EB3BAD" w:rsidRPr="00AD765D" w:rsidRDefault="00EB3BAD" w:rsidP="00EB3BAD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tbl>
      <w:tblPr>
        <w:tblW w:w="428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204"/>
        <w:gridCol w:w="481"/>
        <w:gridCol w:w="532"/>
        <w:gridCol w:w="536"/>
        <w:gridCol w:w="663"/>
        <w:gridCol w:w="666"/>
        <w:gridCol w:w="667"/>
        <w:gridCol w:w="738"/>
        <w:gridCol w:w="738"/>
        <w:gridCol w:w="772"/>
      </w:tblGrid>
      <w:tr w:rsidR="00EB3BAD" w:rsidRPr="00AD765D" w14:paraId="19F3A84A" w14:textId="77777777" w:rsidTr="00A70467">
        <w:trPr>
          <w:trHeight w:val="420"/>
        </w:trPr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CBFE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Antibiotic disc</w:t>
            </w:r>
          </w:p>
        </w:tc>
        <w:tc>
          <w:tcPr>
            <w:tcW w:w="943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1E5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i/>
                <w:sz w:val="28"/>
                <w:szCs w:val="28"/>
                <w:highlight w:val="white"/>
              </w:rPr>
              <w:t>Escherichia coli</w:t>
            </w:r>
          </w:p>
        </w:tc>
        <w:tc>
          <w:tcPr>
            <w:tcW w:w="1259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E17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i/>
                <w:sz w:val="28"/>
                <w:szCs w:val="28"/>
                <w:highlight w:val="white"/>
              </w:rPr>
              <w:t>Klebsiella pneumoniae</w:t>
            </w:r>
          </w:p>
        </w:tc>
        <w:tc>
          <w:tcPr>
            <w:tcW w:w="1417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A29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i/>
                <w:sz w:val="28"/>
                <w:szCs w:val="28"/>
                <w:highlight w:val="white"/>
              </w:rPr>
              <w:t>Acinetobacter baumannii</w:t>
            </w:r>
          </w:p>
        </w:tc>
      </w:tr>
      <w:tr w:rsidR="00EB3BAD" w:rsidRPr="00AD765D" w14:paraId="390CDFEA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CBE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B03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R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108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I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45F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S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B613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R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CA39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I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C5F3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S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BB90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R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7DAB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I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FACA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S</w:t>
            </w:r>
          </w:p>
        </w:tc>
      </w:tr>
      <w:tr w:rsidR="00EB3BAD" w:rsidRPr="00AD765D" w14:paraId="0C2DA282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E74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Cefazoline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7AE2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1AE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D70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C36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6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832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84D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360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538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6FB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2A131F1F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1A7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Ertapenem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F46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4E4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472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381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6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247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066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86F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DBB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C13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4F8F35B5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B98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Doripenem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7FD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FDC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9EF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53D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F3D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6B0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883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C20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548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</w:tr>
      <w:tr w:rsidR="00EB3BAD" w:rsidRPr="00AD765D" w14:paraId="50C735AA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391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Imipenem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2D7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806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DC8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796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999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3E2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212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BDD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D7D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EB3BAD" w:rsidRPr="00AD765D" w14:paraId="48B8A63C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A8A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Meropenem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E09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08B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A0E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57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BED9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049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9C5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E27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CAC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EB3BAD" w:rsidRPr="00AD765D" w14:paraId="4D5AF4A9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397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Ticarcillin/ Clavulanic acid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6D9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0DF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357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D86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6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5D1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9F8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FBE2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B2C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D73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EB3BAD" w:rsidRPr="00AD765D" w14:paraId="7F92D37C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C58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Azteronam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50A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9A0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522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071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8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F42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1F0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7B5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F2B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B84C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48FFAD67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8379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Gentamyc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FD0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55C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662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665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3F4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0DB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24C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FDC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5FB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EB3BAD" w:rsidRPr="00AD765D" w14:paraId="6A478BB5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16C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Azithromyc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436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E36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87D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1D2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9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276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290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019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A8D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0A5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287C2E63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874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Doxycyline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978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86C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BE4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CF1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736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6D5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5EC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CC6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041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EB3BAD" w:rsidRPr="00AD765D" w14:paraId="1977E62F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4B9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Ciprofloxac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4EC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CBE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81A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DAB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1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037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A34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AE3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6DB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CBD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EB3BAD" w:rsidRPr="00AD765D" w14:paraId="78B6264B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471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Fosfomyc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B85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8E9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038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1EE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4B5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46B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3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A89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59DB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1ED2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7D3DB27B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FA7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Nitrofuranto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89C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8C1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0EB1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5DB7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FEE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164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C45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7A0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A7F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0948D4DE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1883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Chloramphenicol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2EE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5C6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52C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609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135E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AB7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64B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8D00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10BC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</w:tr>
      <w:tr w:rsidR="00EB3BAD" w:rsidRPr="00AD765D" w14:paraId="5D238904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F096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Co-trimoxazole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7D38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6ED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E90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760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28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9F0A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0F9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B5D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17A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6F1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EB3BAD" w:rsidRPr="00AD765D" w14:paraId="3A41254A" w14:textId="77777777" w:rsidTr="00A70467">
        <w:tc>
          <w:tcPr>
            <w:tcW w:w="13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391E" w14:textId="77777777" w:rsidR="00EB3BAD" w:rsidRPr="00AD765D" w:rsidRDefault="00EB3BAD" w:rsidP="00A70467">
            <w:pPr>
              <w:widowControl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Pipercillin</w:t>
            </w:r>
          </w:p>
        </w:tc>
        <w:tc>
          <w:tcPr>
            <w:tcW w:w="2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0580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3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AB8F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5F4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C8FD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7EB4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B5B5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—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8D09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4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7986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4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C8B3" w14:textId="77777777" w:rsidR="00EB3BAD" w:rsidRPr="00AD765D" w:rsidRDefault="00EB3BAD" w:rsidP="00A704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EB3BAD" w:rsidRPr="00AD765D" w14:paraId="6DC16C9B" w14:textId="77777777" w:rsidTr="00A70467">
        <w:trPr>
          <w:trHeight w:val="420"/>
        </w:trPr>
        <w:tc>
          <w:tcPr>
            <w:tcW w:w="5000" w:type="pct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4C71" w14:textId="77777777" w:rsidR="00EB3BAD" w:rsidRPr="00AD765D" w:rsidRDefault="00EB3BAD" w:rsidP="00A70467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D765D">
              <w:rPr>
                <w:rFonts w:asciiTheme="majorBidi" w:hAnsiTheme="majorBidi" w:cstheme="majorBidi"/>
                <w:sz w:val="28"/>
                <w:szCs w:val="28"/>
              </w:rPr>
              <w:t>R=Resistant, I=Intermediate, S=Sensitive</w:t>
            </w:r>
          </w:p>
        </w:tc>
      </w:tr>
    </w:tbl>
    <w:p w14:paraId="5A379884" w14:textId="30706355" w:rsidR="00EB3BAD" w:rsidRDefault="00EB3BAD" w:rsidP="00896BAA"/>
    <w:p w14:paraId="1CC33EC8" w14:textId="77777777" w:rsidR="00EE113F" w:rsidRDefault="00EE113F" w:rsidP="00896BAA"/>
    <w:sectPr w:rsidR="00EE1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43303"/>
    <w:multiLevelType w:val="multilevel"/>
    <w:tmpl w:val="84E02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3B2657"/>
    <w:multiLevelType w:val="multilevel"/>
    <w:tmpl w:val="32CC0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C70DCA"/>
    <w:multiLevelType w:val="multilevel"/>
    <w:tmpl w:val="3DA2B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C632D1"/>
    <w:multiLevelType w:val="multilevel"/>
    <w:tmpl w:val="74D2F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320C1"/>
    <w:multiLevelType w:val="multilevel"/>
    <w:tmpl w:val="62889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356891"/>
    <w:multiLevelType w:val="multilevel"/>
    <w:tmpl w:val="A7A4C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F26769"/>
    <w:multiLevelType w:val="multilevel"/>
    <w:tmpl w:val="003E8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1815D9"/>
    <w:multiLevelType w:val="multilevel"/>
    <w:tmpl w:val="BEA2F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2132E4"/>
    <w:multiLevelType w:val="multilevel"/>
    <w:tmpl w:val="193C8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D81712"/>
    <w:multiLevelType w:val="multilevel"/>
    <w:tmpl w:val="7FF0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360106"/>
    <w:multiLevelType w:val="multilevel"/>
    <w:tmpl w:val="DA740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0469F2"/>
    <w:multiLevelType w:val="multilevel"/>
    <w:tmpl w:val="5502A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61927"/>
    <w:multiLevelType w:val="multilevel"/>
    <w:tmpl w:val="6004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636AB4"/>
    <w:multiLevelType w:val="multilevel"/>
    <w:tmpl w:val="A198B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DE7E2C"/>
    <w:multiLevelType w:val="multilevel"/>
    <w:tmpl w:val="68863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CC38F6"/>
    <w:multiLevelType w:val="multilevel"/>
    <w:tmpl w:val="CAB2C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F66011"/>
    <w:multiLevelType w:val="multilevel"/>
    <w:tmpl w:val="79505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4172FE"/>
    <w:multiLevelType w:val="multilevel"/>
    <w:tmpl w:val="A77CE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853133"/>
    <w:multiLevelType w:val="multilevel"/>
    <w:tmpl w:val="3D3A5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991E62"/>
    <w:multiLevelType w:val="multilevel"/>
    <w:tmpl w:val="8C729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992177"/>
    <w:multiLevelType w:val="multilevel"/>
    <w:tmpl w:val="2A3A4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3468955">
    <w:abstractNumId w:val="10"/>
  </w:num>
  <w:num w:numId="2" w16cid:durableId="1270241683">
    <w:abstractNumId w:val="14"/>
  </w:num>
  <w:num w:numId="3" w16cid:durableId="1186552129">
    <w:abstractNumId w:val="7"/>
  </w:num>
  <w:num w:numId="4" w16cid:durableId="1206992379">
    <w:abstractNumId w:val="2"/>
  </w:num>
  <w:num w:numId="5" w16cid:durableId="1530680008">
    <w:abstractNumId w:val="20"/>
  </w:num>
  <w:num w:numId="6" w16cid:durableId="34160288">
    <w:abstractNumId w:val="19"/>
  </w:num>
  <w:num w:numId="7" w16cid:durableId="754474014">
    <w:abstractNumId w:val="9"/>
  </w:num>
  <w:num w:numId="8" w16cid:durableId="1621180805">
    <w:abstractNumId w:val="8"/>
  </w:num>
  <w:num w:numId="9" w16cid:durableId="859930142">
    <w:abstractNumId w:val="13"/>
  </w:num>
  <w:num w:numId="10" w16cid:durableId="674499170">
    <w:abstractNumId w:val="6"/>
  </w:num>
  <w:num w:numId="11" w16cid:durableId="1164278014">
    <w:abstractNumId w:val="0"/>
  </w:num>
  <w:num w:numId="12" w16cid:durableId="668409619">
    <w:abstractNumId w:val="1"/>
  </w:num>
  <w:num w:numId="13" w16cid:durableId="974483298">
    <w:abstractNumId w:val="12"/>
  </w:num>
  <w:num w:numId="14" w16cid:durableId="57368095">
    <w:abstractNumId w:val="11"/>
  </w:num>
  <w:num w:numId="15" w16cid:durableId="375205893">
    <w:abstractNumId w:val="4"/>
  </w:num>
  <w:num w:numId="16" w16cid:durableId="889730267">
    <w:abstractNumId w:val="3"/>
  </w:num>
  <w:num w:numId="17" w16cid:durableId="1784228308">
    <w:abstractNumId w:val="5"/>
  </w:num>
  <w:num w:numId="18" w16cid:durableId="840199067">
    <w:abstractNumId w:val="16"/>
  </w:num>
  <w:num w:numId="19" w16cid:durableId="2125348156">
    <w:abstractNumId w:val="17"/>
  </w:num>
  <w:num w:numId="20" w16cid:durableId="1414936548">
    <w:abstractNumId w:val="18"/>
  </w:num>
  <w:num w:numId="21" w16cid:durableId="21470431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8E7"/>
    <w:rsid w:val="001A63A9"/>
    <w:rsid w:val="001B2E74"/>
    <w:rsid w:val="00240B4B"/>
    <w:rsid w:val="002528E7"/>
    <w:rsid w:val="002B7A4F"/>
    <w:rsid w:val="003A6F8A"/>
    <w:rsid w:val="004920E0"/>
    <w:rsid w:val="005E243B"/>
    <w:rsid w:val="00624301"/>
    <w:rsid w:val="006E5638"/>
    <w:rsid w:val="007D5D2F"/>
    <w:rsid w:val="00896BAA"/>
    <w:rsid w:val="008A35AE"/>
    <w:rsid w:val="008B2AEE"/>
    <w:rsid w:val="00A112D5"/>
    <w:rsid w:val="00A91821"/>
    <w:rsid w:val="00B271F4"/>
    <w:rsid w:val="00B41370"/>
    <w:rsid w:val="00B94E81"/>
    <w:rsid w:val="00C66921"/>
    <w:rsid w:val="00CB45D2"/>
    <w:rsid w:val="00D34A28"/>
    <w:rsid w:val="00D65386"/>
    <w:rsid w:val="00E163D8"/>
    <w:rsid w:val="00E65ED0"/>
    <w:rsid w:val="00EB3BAD"/>
    <w:rsid w:val="00EE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95E2"/>
  <w15:chartTrackingRefBased/>
  <w15:docId w15:val="{97F6573A-E847-415C-A269-6D5606B8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8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28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8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6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920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8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8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07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23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8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971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35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5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2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19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43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714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347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9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8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022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965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503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4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3016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380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6834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636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74648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1353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4629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307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821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44729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037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612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5994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39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0769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86544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27550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4443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2318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1366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7023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2109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15711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1287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33381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56604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411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55842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5840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3480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03366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2871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29760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45087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15649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263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2942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959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2282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1824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9984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7404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6469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7407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04615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9267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27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002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99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44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440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65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787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634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3225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745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15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177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1845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6674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8787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1774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0982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23525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2131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12741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5974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902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8149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88087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3808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92151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8302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4672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53405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80882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3363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48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2319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38198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426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397544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7618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8107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1399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055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6902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42541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1865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09776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00976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56669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147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85228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3098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4905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7267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8523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6686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9723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5084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0845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752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27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48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709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35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409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89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55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55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0926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23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2639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74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66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808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87754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89799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18726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59418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2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9500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4175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415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6334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1391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19530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75169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9862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5403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490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0459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639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268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1340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9394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76836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70332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949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847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27697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2980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3156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8965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293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378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346874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2222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781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17192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903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5270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45123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3400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1809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6092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6675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87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04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0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61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732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4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564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03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115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8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1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2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9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07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515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23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11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9995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25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35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66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85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10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785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679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0243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697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499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927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3878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7997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3568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07892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083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59225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5457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98921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47040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469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8994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3553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3829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1774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04239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9857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61971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1325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2262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8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5416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389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292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857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44764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1947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96479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9119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0378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8615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47870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7912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5249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2915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6092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7240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033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7746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0480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77840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1893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9853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5359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7611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548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07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3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5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67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4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8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775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090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654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839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500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5374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019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7308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97388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2256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1839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6485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19466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9251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5102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1634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19320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7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9658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18928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074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60270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8311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5375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6165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090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1037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75906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54480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6911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5764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4422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711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6864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012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8795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8293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67849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658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21243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76186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828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84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1840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0638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86006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22825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11694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6871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778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6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57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92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2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4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53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14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673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448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442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5644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11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463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881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049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04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3528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1581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359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77850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3708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6007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7466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1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3046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3279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2017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1708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70776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5967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11882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6796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29291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4189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29927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6840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9032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673922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4911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0968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63027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7056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264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0259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6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19228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11866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0713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650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10498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877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6632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05668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010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5657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33250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638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8234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31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6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5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9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332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058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15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8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 Jamal</dc:creator>
  <cp:keywords/>
  <dc:description/>
  <cp:lastModifiedBy>Salma  Jamal</cp:lastModifiedBy>
  <cp:revision>4</cp:revision>
  <dcterms:created xsi:type="dcterms:W3CDTF">2025-04-12T15:00:00Z</dcterms:created>
  <dcterms:modified xsi:type="dcterms:W3CDTF">2025-05-08T07:52:00Z</dcterms:modified>
</cp:coreProperties>
</file>